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3A6EEB" w14:textId="77777777" w:rsidR="007215AF" w:rsidRPr="00574738" w:rsidRDefault="00000000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jc w:val="center"/>
        <w:rPr>
          <w:rFonts w:ascii="Times New Roman" w:hAnsi="Times New Roman" w:cs="Times New Roman"/>
          <w:b/>
          <w:bCs/>
        </w:rPr>
      </w:pPr>
      <w:r w:rsidRPr="00574738">
        <w:rPr>
          <w:rFonts w:ascii="Times New Roman" w:hAnsi="Times New Roman" w:cs="Times New Roman" w:hint="eastAsia"/>
          <w:b/>
          <w:bCs/>
        </w:rPr>
        <w:t>Table S1. Comparison of Demographic and Clinical Indicators Among the Training, Internal Validation, and External Validation Sets</w:t>
      </w:r>
    </w:p>
    <w:tbl>
      <w:tblPr>
        <w:tblW w:w="10620" w:type="dxa"/>
        <w:jc w:val="center"/>
        <w:tblLayout w:type="fixed"/>
        <w:tblLook w:val="04A0" w:firstRow="1" w:lastRow="0" w:firstColumn="1" w:lastColumn="0" w:noHBand="0" w:noVBand="1"/>
      </w:tblPr>
      <w:tblGrid>
        <w:gridCol w:w="3420"/>
        <w:gridCol w:w="1483"/>
        <w:gridCol w:w="1843"/>
        <w:gridCol w:w="145"/>
        <w:gridCol w:w="2187"/>
        <w:gridCol w:w="840"/>
        <w:gridCol w:w="702"/>
      </w:tblGrid>
      <w:tr w:rsidR="007215AF" w:rsidRPr="00574738" w14:paraId="6BFEC3EC" w14:textId="77777777" w:rsidTr="008C72E8">
        <w:trPr>
          <w:tblHeader/>
          <w:jc w:val="center"/>
        </w:trPr>
        <w:tc>
          <w:tcPr>
            <w:tcW w:w="342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CEBD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Indicator</w:t>
            </w:r>
            <w:r w:rsidRPr="0057473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483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2A7D0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Training set</w:t>
            </w:r>
          </w:p>
        </w:tc>
        <w:tc>
          <w:tcPr>
            <w:tcW w:w="1988" w:type="dxa"/>
            <w:gridSpan w:val="2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02B9B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473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>Internal validation</w:t>
            </w:r>
          </w:p>
        </w:tc>
        <w:tc>
          <w:tcPr>
            <w:tcW w:w="2187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726A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External validation</w:t>
            </w:r>
          </w:p>
        </w:tc>
        <w:tc>
          <w:tcPr>
            <w:tcW w:w="840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5C1C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4738">
              <w:rPr>
                <w:rFonts w:ascii="Times New Roman" w:hAnsi="Times New Roman" w:cs="Times New Roman" w:hint="eastAsia"/>
                <w:b/>
                <w:bCs/>
              </w:rPr>
              <w:t>t/z/</w:t>
            </w:r>
            <w:r w:rsidRPr="00574738">
              <w:rPr>
                <w:rFonts w:ascii="Times New Roman" w:hAnsi="Times New Roman" w:cs="Times New Roman"/>
                <w:b/>
                <w:bCs/>
              </w:rPr>
              <w:t>χ</w:t>
            </w:r>
            <w:r w:rsidRPr="00574738">
              <w:rPr>
                <w:rFonts w:ascii="Times New Roman" w:hAnsi="Times New Roman" w:cs="Times New Roman" w:hint="eastAsia"/>
                <w:b/>
                <w:bCs/>
                <w:vertAlign w:val="superscript"/>
              </w:rPr>
              <w:t>2</w:t>
            </w:r>
            <w:r w:rsidRPr="00574738">
              <w:rPr>
                <w:rFonts w:ascii="Arial" w:eastAsia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02" w:type="dxa"/>
            <w:tcBorders>
              <w:top w:val="single" w:sz="12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649E0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7215AF" w:rsidRPr="00574738" w14:paraId="3028E424" w14:textId="77777777" w:rsidTr="008C72E8">
        <w:trPr>
          <w:jc w:val="center"/>
        </w:trPr>
        <w:tc>
          <w:tcPr>
            <w:tcW w:w="342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C198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hAnsi="Times New Roman" w:cs="Times New Roman" w:hint="eastAsia"/>
                <w:b/>
                <w:bCs/>
              </w:rPr>
              <w:t>Gender</w:t>
            </w:r>
          </w:p>
        </w:tc>
        <w:tc>
          <w:tcPr>
            <w:tcW w:w="1483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56E3E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A5901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3D1637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4D5C7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728</w:t>
            </w:r>
          </w:p>
        </w:tc>
        <w:tc>
          <w:tcPr>
            <w:tcW w:w="702" w:type="dxa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01BDC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22</w:t>
            </w:r>
          </w:p>
        </w:tc>
      </w:tr>
      <w:tr w:rsidR="007215AF" w:rsidRPr="00574738" w14:paraId="3826FE42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4FF0C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B88D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9(39.3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6F6C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2(42.52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064A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0(42.2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6521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1F1D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5F453D5B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9A76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1495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8(60.6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47C4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9(57.48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D290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4(57.7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2807C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AC60F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4EABCCB4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DDE8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22E69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64976B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9A83E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A451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59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F1BA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97</w:t>
            </w:r>
          </w:p>
        </w:tc>
      </w:tr>
      <w:tr w:rsidR="007215AF" w:rsidRPr="00574738" w14:paraId="5ED191F8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1F80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llege degree or abov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F483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7(22.2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7BCC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7(20.21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1A82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2(22.4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04B5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80839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49E3B0EB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5275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gh school degre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EEBC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8(26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5DDC8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4(27.3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C025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6(28.6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F38D0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1A423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697C75CC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7D66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Junior high school degre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51BC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8(3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FF5BB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8(30.97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2359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0(31.2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A862D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5E1B9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3B2FA248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14BD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rimary school degree or belo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5A1F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4(17.3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BC830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2(21.52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ABFD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6(17.6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F9E6E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72F1A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12B05956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5626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>M</w:t>
            </w: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arrie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75997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E2E09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C8E2F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C2A8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4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8901B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29</w:t>
            </w:r>
          </w:p>
        </w:tc>
      </w:tr>
      <w:tr w:rsidR="007215AF" w:rsidRPr="00574738" w14:paraId="3B55E87D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3F49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437A1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6(32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BD890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7(33.33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0C24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8(32.7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CFF25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00964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633F7D1F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93EDC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83D6B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1(67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1D6B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4(66.67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DECB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66(67.2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3A7AD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6EDB1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37BD6CDB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916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hAnsi="Times New Roman" w:cs="Times New Roman" w:hint="eastAsia"/>
                <w:b/>
                <w:bCs/>
              </w:rPr>
              <w:t>Residenc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B0FA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32911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AF821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8CB8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3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4836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12</w:t>
            </w:r>
          </w:p>
        </w:tc>
      </w:tr>
      <w:tr w:rsidR="007215AF" w:rsidRPr="00574738" w14:paraId="3BD8CBA6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8C8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ural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D0290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5(50.1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FE15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2(53.02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4914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8(49.2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DE8CE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40E7F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1635094E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2281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rba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B3F5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2(49.8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20A6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9(46.98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63BD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6(50.7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B456E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B84D7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761BEB15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9B646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4738">
              <w:rPr>
                <w:rFonts w:ascii="Times New Roman" w:hAnsi="Times New Roman" w:cs="Times New Roman" w:hint="eastAsia"/>
                <w:b/>
                <w:bCs/>
              </w:rPr>
              <w:t>Smoki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DE39E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6A520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E5214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60F6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2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74FA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32</w:t>
            </w:r>
          </w:p>
        </w:tc>
      </w:tr>
      <w:tr w:rsidR="007215AF" w:rsidRPr="00574738" w14:paraId="7EEA74C1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1F50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CAB3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14(57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D9C8EB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2(55.64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AC9D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9(60.4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62787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41F8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1AB942DF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AC490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2D9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3(42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07579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9(44.36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6AE7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5(39.5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520C5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5DCE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0DD0BA5F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289C7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hAnsi="Times New Roman" w:cs="Times New Roman" w:hint="eastAsia"/>
                <w:b/>
                <w:bCs/>
              </w:rPr>
              <w:t>Drinki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372F7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7C5B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80560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08EAB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4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EAD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62</w:t>
            </w:r>
          </w:p>
        </w:tc>
      </w:tr>
      <w:tr w:rsidR="007215AF" w:rsidRPr="00574738" w14:paraId="786F7C46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6FA9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68C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0(59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9E80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9(62.73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45E6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(62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F669B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94F7D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3081ABE3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28EE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23924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7(4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51E8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2(37.27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67522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4(37.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7A4F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A41B3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1B9C35B2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549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hAnsi="Times New Roman" w:cs="Times New Roman"/>
                <w:b/>
                <w:bCs/>
              </w:rPr>
              <w:t>Fruit and vegetable intak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A5CF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7C565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1DC1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9779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8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5DD0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55</w:t>
            </w:r>
          </w:p>
        </w:tc>
      </w:tr>
      <w:tr w:rsidR="007215AF" w:rsidRPr="00574738" w14:paraId="503D6F46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2CF7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617E0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7(40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25D5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0(41.99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BA42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0(34.9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B360D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9BCD5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6A0F9AAD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EFA7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fte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A0C8B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0(59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8EAE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1(58.01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CCC4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4(65.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F3001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14BF5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05A5D4C6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E36D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Meat, egg, and dairy intak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99719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F1880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5D34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0584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66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810DC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6</w:t>
            </w:r>
          </w:p>
        </w:tc>
      </w:tr>
      <w:tr w:rsidR="007215AF" w:rsidRPr="00574738" w14:paraId="166AAA13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3888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Adequat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4FFD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54(62.4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9294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1(58.01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BAAD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6(58.0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6AB2F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226B4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08E73331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1079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ow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298B0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3(37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50057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0(41.99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298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8(41.9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B6B5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066B9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7C86C652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2E1E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High-salt pickled food intak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18D1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2F755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73AD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52D7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4F10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33</w:t>
            </w:r>
          </w:p>
        </w:tc>
      </w:tr>
      <w:tr w:rsidR="007215AF" w:rsidRPr="00574738" w14:paraId="6EA2250B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EEF0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requen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E444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4(44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014F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0(47.24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1CCF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3(44.6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8477B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4766D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4AC20544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1BBCC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  <w:r w:rsidRPr="00574738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r</w:t>
            </w:r>
            <w:r w:rsidRPr="00574738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C4C77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3(55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B23CC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1(52.76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46F1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1(55.3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81704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3B1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1A06927F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E993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</w:rPr>
            </w:pPr>
            <w:r w:rsidRPr="0057473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>O</w:t>
            </w: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verheated food</w:t>
            </w:r>
            <w:r w:rsidRPr="0057473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intak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5EC59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69BE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1A18A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FB4B0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57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DB7F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56</w:t>
            </w:r>
          </w:p>
        </w:tc>
      </w:tr>
      <w:tr w:rsidR="007215AF" w:rsidRPr="00574738" w14:paraId="60A1FB6F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933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requen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B947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8(47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386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5(43.31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48ADB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9(45.7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919A90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A9F7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6A5FEBEF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C8B6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  <w:r w:rsidRPr="00574738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r</w:t>
            </w:r>
            <w:r w:rsidRPr="00574738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FE8E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9(52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322A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6(56.69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164B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5(54.2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65C73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699DA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72233815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933FC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Spicy food intak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59B44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22541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1F14F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D91E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88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A3F0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89</w:t>
            </w:r>
          </w:p>
        </w:tc>
      </w:tr>
      <w:tr w:rsidR="007215AF" w:rsidRPr="00574738" w14:paraId="1C97949E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3354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requent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D64F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95(55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62D9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21(58.01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D78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1(53.4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C690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CF0664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5E9B46C2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B218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  <w:r w:rsidRPr="00574738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r</w:t>
            </w:r>
            <w:r w:rsidRPr="00574738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r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695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2(44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C73E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0(41.99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2BC6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3(46.5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79BA7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6F437D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424D9DCB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A0AF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Regular dietar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65A33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8E4DC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2EF4E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7CE60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67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1D14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63</w:t>
            </w:r>
          </w:p>
        </w:tc>
      </w:tr>
      <w:tr w:rsidR="007215AF" w:rsidRPr="00574738" w14:paraId="3388BE1D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7544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Irregula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FBC9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3(38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1FD2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66(43.57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47BE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7(39.8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5D51A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1F155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5F0E2E45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D8C2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egula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42F3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44(6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B99B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5(56.43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997C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27(60.1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4614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22107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26766A17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0322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9FB5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A9AFB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4D496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DDA0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6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1E9C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99</w:t>
            </w:r>
          </w:p>
        </w:tc>
      </w:tr>
      <w:tr w:rsidR="007215AF" w:rsidRPr="00574738" w14:paraId="6E38216D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0DA9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B647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67(86.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C8CE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2(89.76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5930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2(84.9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9DA91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088E6F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154A410E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76CE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3EB0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20(13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23A2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9(10.24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3666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2(15.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743E0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A2461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02C8F47A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1257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Diabetes mellit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0386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74E3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69A63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F02FF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97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A49B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14</w:t>
            </w:r>
          </w:p>
        </w:tc>
      </w:tr>
      <w:tr w:rsidR="007215AF" w:rsidRPr="00574738" w14:paraId="10789D53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3E6BDB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900A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24(9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5102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8(91.34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D95AB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1(92.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8FA7B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21B4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61D5D731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1DC15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51DB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3(7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93AF7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(8.66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1D55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(7.9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DCA46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18C7A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53B1C3FD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E99A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NSAID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73FC9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0B2FC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791A3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4007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B882B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65</w:t>
            </w:r>
          </w:p>
        </w:tc>
      </w:tr>
      <w:tr w:rsidR="007215AF" w:rsidRPr="00574738" w14:paraId="3A313897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1D4E7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47566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07(79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FFAD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8(80.84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FB652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44(81.6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6A56A0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C4CD3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46B47B03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D854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B0F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0(20.2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0E5F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3(19.16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00371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0(18.3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5C8A20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35A3D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04E2D092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86D67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Autoimmune diseas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70B15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90C14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B6FCC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6C3E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09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19EF0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8</w:t>
            </w:r>
          </w:p>
        </w:tc>
      </w:tr>
      <w:tr w:rsidR="007215AF" w:rsidRPr="00574738" w14:paraId="5EE832AF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4191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F014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52(96.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DCD7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8(93.96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CE6B7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9(93.5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25C1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C2D0B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138B249C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DD170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A718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(3.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60D3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(6.04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B0E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(6.4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8990B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F9073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3DF77E62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354D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Cardiovascular diseas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2E36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91CD26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5D034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4271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6BF8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42</w:t>
            </w:r>
          </w:p>
        </w:tc>
      </w:tr>
      <w:tr w:rsidR="007215AF" w:rsidRPr="00574738" w14:paraId="68EED0AB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4B0E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17AB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68(86.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B4667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33(87.4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DE91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6(85.6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E2EC7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30FF2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0D230E50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E9A3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4B05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9(13.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982B0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(12.6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4BE1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(14.3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6FEA0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5EC14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2109B0F7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334E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Family history of gastric cancer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9D5EE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F8B36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42E76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64DB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2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9CEB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96</w:t>
            </w:r>
          </w:p>
        </w:tc>
      </w:tr>
      <w:tr w:rsidR="007215AF" w:rsidRPr="00574738" w14:paraId="260E099C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82BF2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A46D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41(94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D087C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58(93.96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D2F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18(95.2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108E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5395D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11B94C9E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D4C4B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89BF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6(5.1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30F2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(6.04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70A8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(4.7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868D9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92EF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0332CFA9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9E0AA7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Helicobacter pylori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971C4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0388C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5269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3553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32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C73D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7215AF" w:rsidRPr="00574738" w14:paraId="5126471E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DC5963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p-negativ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DBAC7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5(45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29F6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2(50.39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B084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0(51.4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849C4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190F24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625DE9B5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D7C47B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p-positive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A529CB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2(54.3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2339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9(49.61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A292C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4(48.5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FD2E2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7CA3F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4FE53355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45603E0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AD622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0D9F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454FD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D624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2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4314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89</w:t>
            </w:r>
          </w:p>
        </w:tc>
      </w:tr>
      <w:tr w:rsidR="007215AF" w:rsidRPr="00574738" w14:paraId="1A6B4966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F9FFC5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depress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A8C1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84(88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F72B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(89.24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6A9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84(88.9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7D9F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D3B12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7775B8C4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1EB78E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ith depressio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30D60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3(11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5CD3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(10.76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D1EB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0(11.0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41989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9E269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125289CC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429575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709BF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5CC74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0BE13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ECB2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1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3D200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077</w:t>
            </w:r>
          </w:p>
        </w:tc>
      </w:tr>
      <w:tr w:rsidR="007215AF" w:rsidRPr="00574738" w14:paraId="232CA1B8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639622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anxiet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DA447B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51(84.6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9D6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40(89.24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B2B8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4(87.13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D73BB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9776C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42CFD186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D5293E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ith anxiety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4AFD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6(15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752B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1(10.76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F2B8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0(12.8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84F0F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E477D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4489D70C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3CA74FC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Gastric pai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D1B7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A44B7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C74BB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EEC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6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99E57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06</w:t>
            </w:r>
          </w:p>
        </w:tc>
      </w:tr>
      <w:tr w:rsidR="007215AF" w:rsidRPr="00574738" w14:paraId="59939D6E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D3439D5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gastric pai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BAF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9(77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14873C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1(76.38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9E94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8(7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05C8CA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19D8E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167404B0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9CE98D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ith gastric pain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08297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8(22.3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6FF7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0(23.62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74C9F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6(25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871D3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31B3D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0BCAB5CD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2684CF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Bloati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0173DE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2D5C1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C7A43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CB60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745E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596</w:t>
            </w:r>
          </w:p>
        </w:tc>
      </w:tr>
      <w:tr w:rsidR="007215AF" w:rsidRPr="00574738" w14:paraId="4682475F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1F1D5A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bloati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D94F7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1(73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DBEA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0(76.12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8D82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3(74.0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FB279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1D5AE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590E9DEE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43B2F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ith bloati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B8D1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6(26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71F3C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1(23.88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D0EFB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1(25.9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BE135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B65E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7E720028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D2B1A0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Reflu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1328B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3BAD5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787B6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E2A7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78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BD248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41</w:t>
            </w:r>
          </w:p>
        </w:tc>
      </w:tr>
      <w:tr w:rsidR="007215AF" w:rsidRPr="00574738" w14:paraId="3E6AC310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C6407E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 reflu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C2C4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72(75.7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7184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84(74.54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1A2EE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5(78.1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E30AB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4807F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7C756DEC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AEEBD2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With reflu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E9F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5(24.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EB669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7(25.46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22B0C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19(21.8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3B42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5270E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56AE1FF9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FAA927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Belchi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239E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DD327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97413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78324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32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6961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94</w:t>
            </w:r>
          </w:p>
        </w:tc>
      </w:tr>
      <w:tr w:rsidR="007215AF" w:rsidRPr="00574738" w14:paraId="033A073C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A4574D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No </w:t>
            </w:r>
            <w:r w:rsidRPr="00574738"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b</w:t>
            </w: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lchi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CFAD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1(76.7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2B18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1(76.38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A667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7(74.82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8EE81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4A0AE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7A83FCD7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EB9880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 xml:space="preserve">With </w:t>
            </w:r>
            <w:r w:rsidRPr="00574738">
              <w:rPr>
                <w:rFonts w:ascii="Times New Roman" w:eastAsia="Arial" w:hAnsi="Times New Roman" w:cs="Times New Roman" w:hint="eastAsia"/>
                <w:color w:val="000000"/>
                <w:sz w:val="22"/>
                <w:szCs w:val="22"/>
              </w:rPr>
              <w:t>b</w:t>
            </w: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lching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7287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6(23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5829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0(23.62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0CF4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37(25.18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055B8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FC1A71" w14:textId="77777777" w:rsidR="007215AF" w:rsidRPr="00574738" w:rsidRDefault="007215A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15AF" w:rsidRPr="00574738" w14:paraId="4689B91B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424C5C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7473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>Ag</w:t>
            </w: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e</w:t>
            </w:r>
            <w:r w:rsidRPr="0057473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 (years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789E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(63,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178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9(64,75)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D6F26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8.5(63,76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4B84F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CDE5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733</w:t>
            </w:r>
          </w:p>
        </w:tc>
      </w:tr>
      <w:tr w:rsidR="007215AF" w:rsidRPr="00574738" w14:paraId="58583280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C26A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Waist</w:t>
            </w:r>
            <w:r w:rsidRPr="0057473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>(cm)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4AC1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8.83±1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C4A9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7.61±10.22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A3FEC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8.2±10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357E2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94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AEFF53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144</w:t>
            </w:r>
          </w:p>
        </w:tc>
      </w:tr>
      <w:tr w:rsidR="007215AF" w:rsidRPr="00574738" w14:paraId="0A2BCF7D" w14:textId="77777777" w:rsidTr="008C72E8">
        <w:trPr>
          <w:jc w:val="center"/>
        </w:trPr>
        <w:tc>
          <w:tcPr>
            <w:tcW w:w="342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4082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574738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  <w:szCs w:val="22"/>
              </w:rPr>
              <w:t>BMI</w:t>
            </w:r>
            <w:r w:rsidRPr="0057473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 xml:space="preserve"> (kg/m</w:t>
            </w:r>
            <w:r w:rsidRPr="0057473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>²</w:t>
            </w:r>
            <w:r w:rsidRPr="00574738"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B6EC9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.56 ± 3.3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4725A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.25 ± 3.18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4C151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.47 ± 3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043F4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62</w:t>
            </w:r>
          </w:p>
        </w:tc>
        <w:tc>
          <w:tcPr>
            <w:tcW w:w="702" w:type="dxa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D135D" w14:textId="77777777" w:rsidR="007215AF" w:rsidRPr="0057473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74738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13</w:t>
            </w:r>
          </w:p>
        </w:tc>
      </w:tr>
    </w:tbl>
    <w:p w14:paraId="27272466" w14:textId="77777777" w:rsidR="008C72E8" w:rsidRPr="00574738" w:rsidRDefault="008C72E8">
      <w:pPr>
        <w:rPr>
          <w:rFonts w:ascii="Times New Roman" w:hAnsi="Times New Roman" w:cs="Times New Roman"/>
        </w:rPr>
      </w:pPr>
    </w:p>
    <w:p w14:paraId="15E7C60F" w14:textId="23AC28A9" w:rsidR="007215AF" w:rsidRPr="00574738" w:rsidRDefault="008C72E8">
      <w:pPr>
        <w:rPr>
          <w:rFonts w:ascii="Times New Roman" w:hAnsi="Times New Roman" w:cs="Times New Roman"/>
        </w:rPr>
      </w:pPr>
      <w:r w:rsidRPr="00574738">
        <w:rPr>
          <w:rFonts w:ascii="Times New Roman" w:hAnsi="Times New Roman" w:cs="Times New Roman"/>
        </w:rPr>
        <w:t>Note: t denotes the test statistic for the independent-samples t test, z denotes the test statistic for the Mann–Whitney U test, and χ² denotes the test statistic for the chi-square test or Fisher’s exact test. †Waist circumference and BMI data were verified and corrected; the two rows had been inadvertently interchanged in the original manuscript and have now been corrected. Data are presented as mean ± standard deviation for normally distributed continuous variables, median (interquartile range) for non-normally distributed continuous variables, and frequency (percentage) for categorical variables.</w:t>
      </w:r>
    </w:p>
    <w:p w14:paraId="341F38ED" w14:textId="77777777" w:rsidR="007215AF" w:rsidRPr="00574738" w:rsidRDefault="007215AF"/>
    <w:p w14:paraId="5CAF0FB5" w14:textId="77777777" w:rsidR="007215AF" w:rsidRPr="00574738" w:rsidRDefault="007215AF"/>
    <w:p w14:paraId="51B56AC0" w14:textId="77777777" w:rsidR="007215AF" w:rsidRPr="00574738" w:rsidRDefault="00000000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 w:rsidRPr="00574738">
        <w:rPr>
          <w:rFonts w:ascii="Times New Roman" w:hAnsi="Times New Roman" w:cs="Times New Roman"/>
          <w:b/>
          <w:bCs/>
          <w:sz w:val="24"/>
          <w:szCs w:val="32"/>
        </w:rPr>
        <w:t xml:space="preserve">Table </w:t>
      </w:r>
      <w:r w:rsidRPr="00574738">
        <w:rPr>
          <w:rFonts w:ascii="Times New Roman" w:hAnsi="Times New Roman" w:cs="Times New Roman" w:hint="eastAsia"/>
          <w:b/>
          <w:bCs/>
          <w:sz w:val="24"/>
          <w:szCs w:val="32"/>
        </w:rPr>
        <w:t>S2</w:t>
      </w:r>
      <w:r w:rsidRPr="00574738">
        <w:rPr>
          <w:rFonts w:ascii="Times New Roman" w:hAnsi="Times New Roman" w:cs="Times New Roman"/>
          <w:b/>
          <w:bCs/>
          <w:sz w:val="24"/>
          <w:szCs w:val="32"/>
        </w:rPr>
        <w:t>. Hyperparameter Settings of the Machine Learning Models</w:t>
      </w:r>
    </w:p>
    <w:p w14:paraId="020599F7" w14:textId="77777777" w:rsidR="007215AF" w:rsidRPr="00574738" w:rsidRDefault="007215AF"/>
    <w:tbl>
      <w:tblPr>
        <w:tblStyle w:val="a7"/>
        <w:tblW w:w="11006" w:type="dxa"/>
        <w:tblInd w:w="-105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0"/>
        <w:gridCol w:w="1149"/>
        <w:gridCol w:w="9017"/>
      </w:tblGrid>
      <w:tr w:rsidR="007215AF" w:rsidRPr="00574738" w14:paraId="13ACFEA7" w14:textId="77777777">
        <w:tc>
          <w:tcPr>
            <w:tcW w:w="840" w:type="dxa"/>
            <w:tcBorders>
              <w:bottom w:val="single" w:sz="4" w:space="0" w:color="auto"/>
            </w:tcBorders>
            <w:vAlign w:val="center"/>
          </w:tcPr>
          <w:p w14:paraId="4774D511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74738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No.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vAlign w:val="center"/>
          </w:tcPr>
          <w:p w14:paraId="60005AD2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74738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Model</w:t>
            </w:r>
          </w:p>
        </w:tc>
        <w:tc>
          <w:tcPr>
            <w:tcW w:w="9017" w:type="dxa"/>
            <w:tcBorders>
              <w:bottom w:val="single" w:sz="4" w:space="0" w:color="auto"/>
            </w:tcBorders>
            <w:vAlign w:val="center"/>
          </w:tcPr>
          <w:p w14:paraId="7F3ECCE6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32"/>
              </w:rPr>
            </w:pPr>
            <w:r w:rsidRPr="00574738">
              <w:rPr>
                <w:rFonts w:ascii="Times New Roman" w:hAnsi="Times New Roman" w:cs="Times New Roman" w:hint="eastAsia"/>
                <w:b/>
                <w:bCs/>
                <w:sz w:val="24"/>
                <w:szCs w:val="32"/>
              </w:rPr>
              <w:t>Hyperparameters</w:t>
            </w:r>
          </w:p>
        </w:tc>
      </w:tr>
      <w:tr w:rsidR="007215AF" w:rsidRPr="00574738" w14:paraId="5AD9C0C5" w14:textId="77777777">
        <w:tc>
          <w:tcPr>
            <w:tcW w:w="840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FAEBD8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1</w:t>
            </w:r>
          </w:p>
        </w:tc>
        <w:tc>
          <w:tcPr>
            <w:tcW w:w="1149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B104CBE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RF</w:t>
            </w:r>
          </w:p>
        </w:tc>
        <w:tc>
          <w:tcPr>
            <w:tcW w:w="9017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8FE9EF0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{'max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depth': 10, 'min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samples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leaf': 4, 'min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samples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split': 2, 'n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estimators': 100}</w:t>
            </w:r>
          </w:p>
        </w:tc>
      </w:tr>
      <w:tr w:rsidR="007215AF" w:rsidRPr="00574738" w14:paraId="2EA2A73C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2D8117CD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2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14:paraId="6958F5B9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LR</w:t>
            </w:r>
          </w:p>
        </w:tc>
        <w:tc>
          <w:tcPr>
            <w:tcW w:w="9017" w:type="dxa"/>
            <w:tcBorders>
              <w:tl2br w:val="nil"/>
              <w:tr2bl w:val="nil"/>
            </w:tcBorders>
            <w:vAlign w:val="center"/>
          </w:tcPr>
          <w:p w14:paraId="58F6D417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{'C': 1, 'penalty': 'l1'}</w:t>
            </w:r>
          </w:p>
        </w:tc>
      </w:tr>
      <w:tr w:rsidR="007215AF" w:rsidRPr="00574738" w14:paraId="7D6AE099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7A6E22A7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3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14:paraId="3C4D4A73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SVM</w:t>
            </w:r>
          </w:p>
        </w:tc>
        <w:tc>
          <w:tcPr>
            <w:tcW w:w="9017" w:type="dxa"/>
            <w:tcBorders>
              <w:tl2br w:val="nil"/>
              <w:tr2bl w:val="nil"/>
            </w:tcBorders>
            <w:vAlign w:val="center"/>
          </w:tcPr>
          <w:p w14:paraId="7D3A226A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{'gamma': 0.1, 'kernel': 'linear'}</w:t>
            </w:r>
          </w:p>
        </w:tc>
      </w:tr>
      <w:tr w:rsidR="007215AF" w:rsidRPr="00574738" w14:paraId="5902ECD7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504F60BE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4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14:paraId="58B4A793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Ada</w:t>
            </w:r>
          </w:p>
        </w:tc>
        <w:tc>
          <w:tcPr>
            <w:tcW w:w="9017" w:type="dxa"/>
            <w:tcBorders>
              <w:tl2br w:val="nil"/>
              <w:tr2bl w:val="nil"/>
            </w:tcBorders>
            <w:vAlign w:val="center"/>
          </w:tcPr>
          <w:p w14:paraId="17C9D608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{'learning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rate': 0.1, '</w:t>
            </w:r>
            <w:proofErr w:type="gramStart"/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n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estimators</w:t>
            </w:r>
            <w:proofErr w:type="gramEnd"/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': 200}</w:t>
            </w:r>
          </w:p>
        </w:tc>
      </w:tr>
      <w:tr w:rsidR="007215AF" w:rsidRPr="00574738" w14:paraId="4C67303B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62B9FDDE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5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14:paraId="5C1AC0BA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MLP</w:t>
            </w:r>
          </w:p>
        </w:tc>
        <w:tc>
          <w:tcPr>
            <w:tcW w:w="9017" w:type="dxa"/>
            <w:tcBorders>
              <w:tl2br w:val="nil"/>
              <w:tr2bl w:val="nil"/>
            </w:tcBorders>
            <w:vAlign w:val="center"/>
          </w:tcPr>
          <w:p w14:paraId="516E3B41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{'activation': '</w:t>
            </w:r>
            <w:proofErr w:type="spellStart"/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relu</w:t>
            </w:r>
            <w:proofErr w:type="spellEnd"/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', 'alpha': 0.001, 'hidden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layer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sizes': (100,), 'solver': '</w:t>
            </w:r>
            <w:proofErr w:type="spellStart"/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adam</w:t>
            </w:r>
            <w:proofErr w:type="spellEnd"/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'}</w:t>
            </w:r>
          </w:p>
        </w:tc>
      </w:tr>
      <w:tr w:rsidR="007215AF" w:rsidRPr="00574738" w14:paraId="624A9725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31C007AE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6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14:paraId="0CC29152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GBM</w:t>
            </w:r>
          </w:p>
        </w:tc>
        <w:tc>
          <w:tcPr>
            <w:tcW w:w="9017" w:type="dxa"/>
            <w:tcBorders>
              <w:tl2br w:val="nil"/>
              <w:tr2bl w:val="nil"/>
            </w:tcBorders>
            <w:vAlign w:val="center"/>
          </w:tcPr>
          <w:p w14:paraId="6F278491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{'learning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rate': 0.01, 'max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depth': 4, 'min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samples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leaf': 3, 'min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samples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split': 2, 'n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estimators': 150, 'subsample': 0.8}</w:t>
            </w:r>
          </w:p>
        </w:tc>
      </w:tr>
      <w:tr w:rsidR="007215AF" w:rsidRPr="00574738" w14:paraId="0887B5B3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782A3F63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7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14:paraId="486C6D95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XGB</w:t>
            </w:r>
          </w:p>
        </w:tc>
        <w:tc>
          <w:tcPr>
            <w:tcW w:w="9017" w:type="dxa"/>
            <w:tcBorders>
              <w:tl2br w:val="nil"/>
              <w:tr2bl w:val="nil"/>
            </w:tcBorders>
            <w:vAlign w:val="center"/>
          </w:tcPr>
          <w:p w14:paraId="73AB44BC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{'learning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rate': 0.01, 'max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depth': 3, '</w:t>
            </w:r>
            <w:proofErr w:type="gramStart"/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n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estimators</w:t>
            </w:r>
            <w:proofErr w:type="gramEnd"/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': 300}</w:t>
            </w:r>
          </w:p>
        </w:tc>
      </w:tr>
      <w:tr w:rsidR="007215AF" w:rsidRPr="00574738" w14:paraId="03827B4A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1085438D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8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14:paraId="7162C8CB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Bagging</w:t>
            </w:r>
          </w:p>
        </w:tc>
        <w:tc>
          <w:tcPr>
            <w:tcW w:w="9017" w:type="dxa"/>
            <w:tcBorders>
              <w:tl2br w:val="nil"/>
              <w:tr2bl w:val="nil"/>
            </w:tcBorders>
            <w:vAlign w:val="center"/>
          </w:tcPr>
          <w:p w14:paraId="7BCB5183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{'max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features': 0.9, 'max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samples': 0.3, '</w:t>
            </w:r>
            <w:proofErr w:type="gramStart"/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n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estimators</w:t>
            </w:r>
            <w:proofErr w:type="gramEnd"/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': 50}</w:t>
            </w:r>
          </w:p>
        </w:tc>
      </w:tr>
      <w:tr w:rsidR="007215AF" w14:paraId="7C1E7A46" w14:textId="77777777">
        <w:tc>
          <w:tcPr>
            <w:tcW w:w="840" w:type="dxa"/>
            <w:tcBorders>
              <w:tl2br w:val="nil"/>
              <w:tr2bl w:val="nil"/>
            </w:tcBorders>
            <w:vAlign w:val="center"/>
          </w:tcPr>
          <w:p w14:paraId="13A66B78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9</w:t>
            </w:r>
          </w:p>
        </w:tc>
        <w:tc>
          <w:tcPr>
            <w:tcW w:w="1149" w:type="dxa"/>
            <w:tcBorders>
              <w:tl2br w:val="nil"/>
              <w:tr2bl w:val="nil"/>
            </w:tcBorders>
            <w:vAlign w:val="center"/>
          </w:tcPr>
          <w:p w14:paraId="5524A532" w14:textId="77777777" w:rsidR="007215AF" w:rsidRPr="00574738" w:rsidRDefault="00000000">
            <w:pPr>
              <w:jc w:val="center"/>
              <w:rPr>
                <w:rFonts w:ascii="Times New Roman" w:hAnsi="Times New Roman" w:cs="Times New Roman"/>
                <w:sz w:val="20"/>
                <w:szCs w:val="22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Stacking</w:t>
            </w:r>
          </w:p>
        </w:tc>
        <w:tc>
          <w:tcPr>
            <w:tcW w:w="9017" w:type="dxa"/>
            <w:tcBorders>
              <w:tl2br w:val="nil"/>
              <w:tr2bl w:val="nil"/>
            </w:tcBorders>
            <w:vAlign w:val="center"/>
          </w:tcPr>
          <w:p w14:paraId="2CA7BC60" w14:textId="77777777" w:rsidR="007215AF" w:rsidRDefault="00000000">
            <w:pPr>
              <w:jc w:val="center"/>
              <w:rPr>
                <w:rFonts w:ascii="Times New Roman" w:eastAsia="Segoe UI" w:hAnsi="Times New Roman" w:cs="Times New Roman"/>
                <w:sz w:val="11"/>
                <w:szCs w:val="11"/>
                <w:shd w:val="clear" w:color="auto" w:fill="EEEEEE"/>
              </w:rPr>
            </w:pP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{'final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estimator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C': 10, 'stack</w:t>
            </w:r>
            <w:r w:rsidRPr="00574738">
              <w:rPr>
                <w:rFonts w:ascii="Times New Roman" w:hAnsi="Times New Roman" w:cs="Times New Roman" w:hint="eastAsia"/>
                <w:sz w:val="20"/>
                <w:szCs w:val="22"/>
              </w:rPr>
              <w:t xml:space="preserve"> </w:t>
            </w:r>
            <w:r w:rsidRPr="00574738">
              <w:rPr>
                <w:rFonts w:ascii="Times New Roman" w:hAnsi="Times New Roman" w:cs="Times New Roman"/>
                <w:sz w:val="20"/>
                <w:szCs w:val="22"/>
              </w:rPr>
              <w:t>method': 'auto'}</w:t>
            </w:r>
          </w:p>
        </w:tc>
      </w:tr>
    </w:tbl>
    <w:p w14:paraId="4F0082ED" w14:textId="77777777" w:rsidR="007215AF" w:rsidRDefault="007215AF"/>
    <w:sectPr w:rsidR="007215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04621" w14:textId="77777777" w:rsidR="00CC587C" w:rsidRDefault="00CC587C" w:rsidP="008C72E8">
      <w:r>
        <w:separator/>
      </w:r>
    </w:p>
  </w:endnote>
  <w:endnote w:type="continuationSeparator" w:id="0">
    <w:p w14:paraId="22CCD48A" w14:textId="77777777" w:rsidR="00CC587C" w:rsidRDefault="00CC587C" w:rsidP="008C7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F54754" w14:textId="77777777" w:rsidR="00CC587C" w:rsidRDefault="00CC587C" w:rsidP="008C72E8">
      <w:r>
        <w:separator/>
      </w:r>
    </w:p>
  </w:footnote>
  <w:footnote w:type="continuationSeparator" w:id="0">
    <w:p w14:paraId="0064F34F" w14:textId="77777777" w:rsidR="00CC587C" w:rsidRDefault="00CC587C" w:rsidP="008C7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1193B"/>
    <w:rsid w:val="0041293C"/>
    <w:rsid w:val="00574738"/>
    <w:rsid w:val="00626511"/>
    <w:rsid w:val="00653E2B"/>
    <w:rsid w:val="007215AF"/>
    <w:rsid w:val="008C72E8"/>
    <w:rsid w:val="0091193B"/>
    <w:rsid w:val="009E268B"/>
    <w:rsid w:val="00AE438E"/>
    <w:rsid w:val="00CC587C"/>
    <w:rsid w:val="00EF7A7F"/>
    <w:rsid w:val="00F23256"/>
    <w:rsid w:val="06F2144C"/>
    <w:rsid w:val="0C664B78"/>
    <w:rsid w:val="1FE87F35"/>
    <w:rsid w:val="2F594063"/>
    <w:rsid w:val="38EF311D"/>
    <w:rsid w:val="547F2031"/>
    <w:rsid w:val="56037534"/>
    <w:rsid w:val="577F75DE"/>
    <w:rsid w:val="6ECF2CF6"/>
    <w:rsid w:val="76DB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B8CF2B"/>
  <w15:docId w15:val="{D2E7A49E-E55C-49DA-8847-044FA70FE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17</Words>
  <Characters>4093</Characters>
  <Application>Microsoft Office Word</Application>
  <DocSecurity>0</DocSecurity>
  <Lines>34</Lines>
  <Paragraphs>9</Paragraphs>
  <ScaleCrop>false</ScaleCrop>
  <Company/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d</dc:creator>
  <cp:lastModifiedBy>administrator</cp:lastModifiedBy>
  <cp:revision>5</cp:revision>
  <dcterms:created xsi:type="dcterms:W3CDTF">2026-01-26T08:25:00Z</dcterms:created>
  <dcterms:modified xsi:type="dcterms:W3CDTF">2026-05-18T1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KSOTemplateDocerSaveRecord">
    <vt:lpwstr>eyJoZGlkIjoiNmNmNGNlN2RlZmIxOWIxMjk5NjVlY2MwNzMwOTI3ZmEiLCJ1c2VySWQiOiIxNTU3NDI2MTI2In0=</vt:lpwstr>
  </property>
  <property fmtid="{D5CDD505-2E9C-101B-9397-08002B2CF9AE}" pid="4" name="ICV">
    <vt:lpwstr>7566D8DF82F54C3EA8CA89EF25F133BB_12</vt:lpwstr>
  </property>
</Properties>
</file>